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A0E38" w14:textId="4D7321A1" w:rsidR="00AA1651" w:rsidRPr="00466956" w:rsidRDefault="00AA1651" w:rsidP="00AA1651">
      <w:pPr>
        <w:rPr>
          <w:rFonts w:ascii="Times New Roman" w:hAnsi="Times New Roman"/>
          <w:b/>
          <w:lang w:val="en-US"/>
        </w:rPr>
      </w:pPr>
      <w:r w:rsidRPr="00466956">
        <w:rPr>
          <w:rFonts w:ascii="Times New Roman" w:hAnsi="Times New Roman"/>
          <w:b/>
          <w:lang w:val="en-US"/>
        </w:rPr>
        <w:t>Table</w:t>
      </w:r>
      <w:r w:rsidR="00C45C7F">
        <w:rPr>
          <w:rFonts w:ascii="Times New Roman" w:hAnsi="Times New Roman"/>
          <w:b/>
          <w:lang w:val="en-US"/>
        </w:rPr>
        <w:t xml:space="preserve"> </w:t>
      </w:r>
      <w:r w:rsidR="00466956" w:rsidRPr="00466956">
        <w:rPr>
          <w:rFonts w:ascii="Times New Roman" w:hAnsi="Times New Roman"/>
          <w:b/>
          <w:lang w:val="en-US"/>
        </w:rPr>
        <w:t>S</w:t>
      </w:r>
      <w:r w:rsidR="00C45C7F"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  <w:r w:rsidRPr="00466956">
        <w:rPr>
          <w:rFonts w:ascii="Times New Roman" w:hAnsi="Times New Roman"/>
          <w:b/>
          <w:lang w:val="en-US"/>
        </w:rPr>
        <w:t xml:space="preserve">. </w:t>
      </w:r>
      <w:r w:rsidRPr="00466956">
        <w:rPr>
          <w:rFonts w:ascii="Times New Roman" w:hAnsi="Times New Roman" w:cs="Times New Roman"/>
          <w:lang w:val="en-US"/>
        </w:rPr>
        <w:t>Primer list for</w:t>
      </w:r>
      <w:r w:rsidRPr="00466956">
        <w:rPr>
          <w:rFonts w:ascii="Times New Roman" w:hAnsi="Times New Roman" w:cs="Times New Roman"/>
          <w:b/>
          <w:lang w:val="en-US"/>
        </w:rPr>
        <w:t xml:space="preserve"> </w:t>
      </w:r>
      <w:r w:rsidRPr="00466956">
        <w:rPr>
          <w:rFonts w:ascii="Times New Roman" w:hAnsi="Times New Roman" w:cs="Times New Roman"/>
          <w:i/>
          <w:lang w:val="en-US"/>
        </w:rPr>
        <w:t xml:space="preserve">C. </w:t>
      </w:r>
      <w:r w:rsidR="00466956" w:rsidRPr="00466956">
        <w:rPr>
          <w:rFonts w:ascii="Times New Roman" w:hAnsi="Times New Roman" w:cs="Times New Roman"/>
          <w:i/>
          <w:lang w:val="en-US"/>
        </w:rPr>
        <w:t>rogercresseyi</w:t>
      </w:r>
      <w:r w:rsidRPr="00466956">
        <w:rPr>
          <w:rFonts w:ascii="Times New Roman" w:hAnsi="Times New Roman" w:cs="Times New Roman"/>
          <w:i/>
          <w:lang w:val="en-US"/>
        </w:rPr>
        <w:t xml:space="preserve"> </w:t>
      </w:r>
      <w:r w:rsidRPr="00466956">
        <w:rPr>
          <w:rFonts w:ascii="Times New Roman" w:hAnsi="Times New Roman" w:cs="Times New Roman"/>
          <w:lang w:val="en-US"/>
        </w:rPr>
        <w:t>genes validated by qPCR</w:t>
      </w:r>
    </w:p>
    <w:p w14:paraId="729064BD" w14:textId="77777777" w:rsidR="00AA1651" w:rsidRPr="00466956" w:rsidRDefault="00AA1651">
      <w:pPr>
        <w:rPr>
          <w:rFonts w:ascii="Times New Roman" w:hAnsi="Times New Roman"/>
          <w:b/>
          <w:lang w:val="en-US"/>
        </w:rPr>
      </w:pPr>
    </w:p>
    <w:tbl>
      <w:tblPr>
        <w:tblW w:w="7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3580"/>
        <w:gridCol w:w="1300"/>
      </w:tblGrid>
      <w:tr w:rsidR="00AA1651" w:rsidRPr="00466956" w14:paraId="66884881" w14:textId="77777777" w:rsidTr="00AA1651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A42B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imer Nam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C2B0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imer Sequ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B533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 (ºC)</w:t>
            </w:r>
          </w:p>
        </w:tc>
      </w:tr>
      <w:tr w:rsidR="00AA1651" w:rsidRPr="00466956" w14:paraId="3A757F75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B0C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5754_F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A58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CTCCGAGTTTATTCGC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12C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6871C214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9B0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5754_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0B23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GACTTGAGTTGGCTTTC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34A0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4761732A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EF1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3464_F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00D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CAAGGACGACAATTTC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6CD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47A418F9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10C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3464_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439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ATTGATGGCCTTCCGTG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AE4A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2B6AEF36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09B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1263_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23B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TCTCTTCCACCCAGGA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817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389D052B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B0FA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1263_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2FCC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GCATCAATAGCTTTTCC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A22A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63AD85BC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946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56379_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CDA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TCCAAGTCCATCAGCGA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FAA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7CE68695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A5B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56379_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E9B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CAACATCAACTCTGCC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36F7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7C190406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EB3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61222_F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A82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CGTCCTTCAGCTTAGCC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320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010319C7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EB1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61222_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78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ACCACGAAAATGGCCT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36BF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098CC18E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958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1663_F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BB3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CTCAGACAAGAAGCATG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23E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58061744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0D92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1663_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196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TCTTTCCCAGTCCGAA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58E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09CB0B4D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FE1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5709_F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553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ACCAGAGCAAGGAGTCC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FAED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2C449E33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B19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5709_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BC7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TCTTGAGGTGGGAGTA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7823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38437739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C8F1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30958_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AB27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TTTCCGTCACTGGGAT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CB2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7CABB142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A864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30958_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04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TGATGACCCTCAAGCGT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FCE4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140E96B6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989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3903_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0A7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GTTACCGGACACTTCC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F04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AA1651" w:rsidRPr="00466956" w14:paraId="7963422D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7D2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g23903_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380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AATGTGTCTCTCGGGGG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E8E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5DB89F4B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9FE5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b-tubulin_2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598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TGTTGTGTGAGCTCTGG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3E365F" w14:textId="77777777" w:rsidR="00AA1651" w:rsidRPr="00466956" w:rsidRDefault="00AA1651" w:rsidP="00AA16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AA1651" w:rsidRPr="00466956" w14:paraId="56635B7C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F6B6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b-tubulin_2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5E44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69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GATCTCCGAAAACTTG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90862" w14:textId="77777777" w:rsidR="00AA1651" w:rsidRPr="00466956" w:rsidRDefault="00AA1651" w:rsidP="00AA16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A1651" w:rsidRPr="00466956" w14:paraId="12B1E3D7" w14:textId="77777777" w:rsidTr="00AA1651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39E" w14:textId="77777777" w:rsidR="00AA1651" w:rsidRPr="00466956" w:rsidRDefault="00AA1651" w:rsidP="00AA165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9A2" w14:textId="77777777" w:rsidR="00AA1651" w:rsidRPr="00466956" w:rsidRDefault="00AA1651" w:rsidP="00AA165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F66" w14:textId="77777777" w:rsidR="00AA1651" w:rsidRPr="00466956" w:rsidRDefault="00AA1651" w:rsidP="00AA165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4D7E6308" w14:textId="77777777" w:rsidR="00AA1651" w:rsidRPr="00466956" w:rsidRDefault="00AA1651" w:rsidP="00AA1651">
      <w:pPr>
        <w:rPr>
          <w:rFonts w:ascii="Times New Roman" w:hAnsi="Times New Roman"/>
          <w:b/>
          <w:lang w:val="en-US"/>
        </w:rPr>
      </w:pPr>
    </w:p>
    <w:sectPr w:rsidR="00AA1651" w:rsidRPr="00466956" w:rsidSect="00BB25F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651"/>
    <w:rsid w:val="0021395C"/>
    <w:rsid w:val="00466956"/>
    <w:rsid w:val="00AA1651"/>
    <w:rsid w:val="00BB25FC"/>
    <w:rsid w:val="00C4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970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alenzuela</dc:creator>
  <cp:keywords/>
  <dc:description/>
  <cp:lastModifiedBy>Cristian Gallardo-Escárate</cp:lastModifiedBy>
  <cp:revision>3</cp:revision>
  <dcterms:created xsi:type="dcterms:W3CDTF">2014-01-06T12:40:00Z</dcterms:created>
  <dcterms:modified xsi:type="dcterms:W3CDTF">2014-03-12T00:47:00Z</dcterms:modified>
</cp:coreProperties>
</file>